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EEEF2" w14:textId="3B52C43B" w:rsidR="004D20ED" w:rsidRPr="003D4FF5" w:rsidRDefault="005B49A8" w:rsidP="005B49A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C040E" w:rsidRPr="00F0049A">
        <w:rPr>
          <w:rFonts w:ascii="Times New Roman" w:hAnsi="Times New Roman" w:cs="Times New Roman"/>
          <w:b/>
          <w:sz w:val="20"/>
          <w:szCs w:val="20"/>
        </w:rPr>
        <w:t>Table</w:t>
      </w:r>
      <w:r w:rsidR="00F0049A" w:rsidRPr="00F0049A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1E0EAA" w:rsidRPr="00F0049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D4FF5">
        <w:rPr>
          <w:rFonts w:ascii="Times New Roman" w:hAnsi="Times New Roman" w:cs="Times New Roman"/>
          <w:sz w:val="20"/>
          <w:szCs w:val="20"/>
        </w:rPr>
        <w:t>Univariate</w:t>
      </w:r>
      <w:r w:rsidR="003D4FF5" w:rsidRPr="003D4FF5">
        <w:rPr>
          <w:rFonts w:ascii="Times New Roman" w:hAnsi="Times New Roman" w:cs="Times New Roman"/>
          <w:sz w:val="20"/>
          <w:szCs w:val="20"/>
        </w:rPr>
        <w:t xml:space="preserve"> </w:t>
      </w:r>
      <w:r w:rsidR="00412583" w:rsidRPr="003D4FF5">
        <w:rPr>
          <w:rFonts w:ascii="Times New Roman" w:hAnsi="Times New Roman" w:cs="Times New Roman"/>
          <w:sz w:val="20"/>
          <w:szCs w:val="20"/>
        </w:rPr>
        <w:t>Ordinal Logistic Regression of Photoprotection Practices on Demographic, Clinical and Psychological Variables</w:t>
      </w:r>
    </w:p>
    <w:tbl>
      <w:tblPr>
        <w:tblStyle w:val="TableGrid"/>
        <w:tblW w:w="15168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24"/>
        <w:gridCol w:w="1983"/>
        <w:gridCol w:w="996"/>
        <w:gridCol w:w="2550"/>
        <w:gridCol w:w="998"/>
        <w:gridCol w:w="2119"/>
        <w:gridCol w:w="6"/>
        <w:gridCol w:w="992"/>
      </w:tblGrid>
      <w:tr w:rsidR="00412583" w:rsidRPr="00F0049A" w14:paraId="577D33EB" w14:textId="77777777" w:rsidTr="00412583">
        <w:trPr>
          <w:trHeight w:val="360"/>
        </w:trPr>
        <w:tc>
          <w:tcPr>
            <w:tcW w:w="5524" w:type="dxa"/>
            <w:tcBorders>
              <w:bottom w:val="single" w:sz="4" w:space="0" w:color="auto"/>
            </w:tcBorders>
          </w:tcPr>
          <w:p w14:paraId="2DE1A344" w14:textId="77777777" w:rsidR="00412583" w:rsidRPr="00F0049A" w:rsidRDefault="00412583" w:rsidP="002F413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44412A2A" w14:textId="77777777" w:rsidR="00412583" w:rsidRPr="00F0049A" w:rsidRDefault="00412583" w:rsidP="002F413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1D651C7B" w14:textId="77777777" w:rsidR="00412583" w:rsidRDefault="00412583" w:rsidP="00083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erence to face photoprotection</w:t>
            </w:r>
          </w:p>
          <w:p w14:paraId="1F9D4D8E" w14:textId="66D7B34F" w:rsidR="00412583" w:rsidRPr="00F0049A" w:rsidRDefault="00412583" w:rsidP="00083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 (95% CI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97DA6BB" w14:textId="77777777" w:rsidR="00412583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24EF4031" w14:textId="77777777" w:rsidR="00412583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5258941F" w14:textId="04720324" w:rsidR="00412583" w:rsidRPr="00F0049A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682DC7DD" w14:textId="7C06D428" w:rsidR="00412583" w:rsidRDefault="00412583" w:rsidP="00083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erence to body photoprotection</w:t>
            </w:r>
          </w:p>
          <w:p w14:paraId="3696AF67" w14:textId="2D060967" w:rsidR="00412583" w:rsidRPr="00F0049A" w:rsidRDefault="00412583" w:rsidP="00083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 (95% 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53CF44A" w14:textId="77777777" w:rsidR="00412583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</w:t>
            </w:r>
          </w:p>
          <w:p w14:paraId="4957D06E" w14:textId="77777777" w:rsidR="00412583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05D3430E" w14:textId="2E7493D3" w:rsidR="00412583" w:rsidRPr="00F0049A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14C02BE2" w14:textId="5BA38C75" w:rsidR="00412583" w:rsidRPr="00F0049A" w:rsidRDefault="00412583" w:rsidP="00083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void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ce of</w:t>
            </w: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ing</w:t>
            </w:r>
          </w:p>
          <w:p w14:paraId="7031CB0B" w14:textId="2C504EC1" w:rsidR="00412583" w:rsidRDefault="00412583" w:rsidP="00083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utside</w:t>
            </w:r>
          </w:p>
          <w:p w14:paraId="0A72A645" w14:textId="1FEA0B52" w:rsidR="00412583" w:rsidRPr="00F0049A" w:rsidRDefault="00412583" w:rsidP="00083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 (95% CI)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</w:tcPr>
          <w:p w14:paraId="318A59C7" w14:textId="77777777" w:rsidR="00412583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</w:t>
            </w:r>
          </w:p>
          <w:p w14:paraId="3DDFC480" w14:textId="77777777" w:rsidR="00412583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23E9B2CD" w14:textId="23A2F6B8" w:rsidR="00412583" w:rsidRPr="00F0049A" w:rsidRDefault="00412583" w:rsidP="002F4135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</w:t>
            </w:r>
          </w:p>
        </w:tc>
      </w:tr>
      <w:tr w:rsidR="003862D5" w:rsidRPr="00F0049A" w14:paraId="6642EC49" w14:textId="77777777" w:rsidTr="00412583">
        <w:tc>
          <w:tcPr>
            <w:tcW w:w="5524" w:type="dxa"/>
            <w:tcBorders>
              <w:top w:val="single" w:sz="4" w:space="0" w:color="auto"/>
            </w:tcBorders>
          </w:tcPr>
          <w:p w14:paraId="793DA937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mographic variables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4D91A3EE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74AD28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3C7B628E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480AF6F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</w:tcBorders>
          </w:tcPr>
          <w:p w14:paraId="37D72AF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97FFF3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2D5" w:rsidRPr="00F0049A" w14:paraId="3D975E58" w14:textId="77777777" w:rsidTr="00412583">
        <w:tc>
          <w:tcPr>
            <w:tcW w:w="5524" w:type="dxa"/>
          </w:tcPr>
          <w:p w14:paraId="306F92A6" w14:textId="5762C3D8" w:rsidR="003862D5" w:rsidRPr="00F0049A" w:rsidRDefault="00AB2354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Female gender</w:t>
            </w:r>
          </w:p>
        </w:tc>
        <w:tc>
          <w:tcPr>
            <w:tcW w:w="1983" w:type="dxa"/>
          </w:tcPr>
          <w:p w14:paraId="4359B3E2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1 (.44, 1.49)</w:t>
            </w:r>
          </w:p>
        </w:tc>
        <w:tc>
          <w:tcPr>
            <w:tcW w:w="996" w:type="dxa"/>
          </w:tcPr>
          <w:p w14:paraId="6356CD2D" w14:textId="77777777" w:rsidR="003862D5" w:rsidRPr="00F0049A" w:rsidRDefault="003862D5" w:rsidP="00F734D7">
            <w:pPr>
              <w:spacing w:line="276" w:lineRule="auto"/>
              <w:ind w:left="-10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2550" w:type="dxa"/>
          </w:tcPr>
          <w:p w14:paraId="140A1CA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5 (.45, 1.46)</w:t>
            </w:r>
          </w:p>
        </w:tc>
        <w:tc>
          <w:tcPr>
            <w:tcW w:w="998" w:type="dxa"/>
          </w:tcPr>
          <w:p w14:paraId="62F9FC52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495</w:t>
            </w:r>
          </w:p>
        </w:tc>
        <w:tc>
          <w:tcPr>
            <w:tcW w:w="2125" w:type="dxa"/>
            <w:gridSpan w:val="2"/>
          </w:tcPr>
          <w:p w14:paraId="2B51C4D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41 (.81, 2.45)</w:t>
            </w:r>
          </w:p>
        </w:tc>
        <w:tc>
          <w:tcPr>
            <w:tcW w:w="992" w:type="dxa"/>
          </w:tcPr>
          <w:p w14:paraId="7AF9008F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</w:tr>
      <w:tr w:rsidR="003862D5" w:rsidRPr="00F0049A" w14:paraId="7002116C" w14:textId="77777777" w:rsidTr="00412583">
        <w:tc>
          <w:tcPr>
            <w:tcW w:w="5524" w:type="dxa"/>
          </w:tcPr>
          <w:p w14:paraId="730B1B20" w14:textId="48FF3E72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F3037B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3" w:type="dxa"/>
          </w:tcPr>
          <w:p w14:paraId="0C1C8D92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61 (.44, .83)</w:t>
            </w:r>
          </w:p>
        </w:tc>
        <w:tc>
          <w:tcPr>
            <w:tcW w:w="996" w:type="dxa"/>
          </w:tcPr>
          <w:p w14:paraId="3E6FBFBA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2550" w:type="dxa"/>
          </w:tcPr>
          <w:p w14:paraId="601B2A6B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68 (.50, .92)</w:t>
            </w:r>
          </w:p>
        </w:tc>
        <w:tc>
          <w:tcPr>
            <w:tcW w:w="998" w:type="dxa"/>
          </w:tcPr>
          <w:p w14:paraId="0D3741A3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13</w:t>
            </w:r>
          </w:p>
        </w:tc>
        <w:tc>
          <w:tcPr>
            <w:tcW w:w="2125" w:type="dxa"/>
            <w:gridSpan w:val="2"/>
          </w:tcPr>
          <w:p w14:paraId="1BDDB9DF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0 (.60, 1.05)</w:t>
            </w:r>
          </w:p>
        </w:tc>
        <w:tc>
          <w:tcPr>
            <w:tcW w:w="992" w:type="dxa"/>
          </w:tcPr>
          <w:p w14:paraId="24306792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</w:tr>
      <w:tr w:rsidR="003862D5" w:rsidRPr="00F0049A" w14:paraId="382B44EA" w14:textId="77777777" w:rsidTr="00412583">
        <w:tc>
          <w:tcPr>
            <w:tcW w:w="5524" w:type="dxa"/>
          </w:tcPr>
          <w:p w14:paraId="592DB715" w14:textId="030010E3" w:rsidR="003862D5" w:rsidRPr="00F0049A" w:rsidRDefault="00B656D8" w:rsidP="00B656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Fitzpatrick s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kin 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2354" w:rsidRPr="00F0049A">
              <w:rPr>
                <w:rFonts w:ascii="Times New Roman" w:hAnsi="Times New Roman" w:cs="Times New Roman"/>
                <w:sz w:val="20"/>
                <w:szCs w:val="20"/>
              </w:rPr>
              <w:t>IV/V</w:t>
            </w:r>
          </w:p>
        </w:tc>
        <w:tc>
          <w:tcPr>
            <w:tcW w:w="1983" w:type="dxa"/>
          </w:tcPr>
          <w:p w14:paraId="49D57DD7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73 (.39, 1.37)</w:t>
            </w:r>
          </w:p>
        </w:tc>
        <w:tc>
          <w:tcPr>
            <w:tcW w:w="996" w:type="dxa"/>
          </w:tcPr>
          <w:p w14:paraId="1E497973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2550" w:type="dxa"/>
          </w:tcPr>
          <w:p w14:paraId="03C4EA2D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66 (.37, 1.89)</w:t>
            </w:r>
          </w:p>
        </w:tc>
        <w:tc>
          <w:tcPr>
            <w:tcW w:w="998" w:type="dxa"/>
          </w:tcPr>
          <w:p w14:paraId="34587912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2125" w:type="dxa"/>
            <w:gridSpan w:val="2"/>
          </w:tcPr>
          <w:p w14:paraId="41296E4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58 (.33, 1.01)</w:t>
            </w:r>
          </w:p>
        </w:tc>
        <w:tc>
          <w:tcPr>
            <w:tcW w:w="992" w:type="dxa"/>
          </w:tcPr>
          <w:p w14:paraId="6D7838E3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</w:tr>
      <w:tr w:rsidR="003862D5" w:rsidRPr="00F0049A" w14:paraId="466F4632" w14:textId="77777777" w:rsidTr="00412583">
        <w:trPr>
          <w:trHeight w:val="70"/>
        </w:trPr>
        <w:tc>
          <w:tcPr>
            <w:tcW w:w="5524" w:type="dxa"/>
          </w:tcPr>
          <w:p w14:paraId="6EFFA6F0" w14:textId="030B733C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  <w:r w:rsidR="00F3037B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3" w:type="dxa"/>
          </w:tcPr>
          <w:p w14:paraId="60B42E89" w14:textId="48F81702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8242FB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1 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(.</w:t>
            </w:r>
            <w:r w:rsidR="008242FB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, .</w:t>
            </w:r>
            <w:r w:rsidR="008242FB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7B6A269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550" w:type="dxa"/>
          </w:tcPr>
          <w:p w14:paraId="3257737B" w14:textId="353FB7B8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8242FB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5 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(.</w:t>
            </w:r>
            <w:r w:rsidR="008242FB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, .</w:t>
            </w:r>
            <w:r w:rsidR="008242FB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5FF5FCA4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125" w:type="dxa"/>
            <w:gridSpan w:val="2"/>
          </w:tcPr>
          <w:p w14:paraId="7AE9F9F0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64 (.84, 1.45)</w:t>
            </w:r>
          </w:p>
        </w:tc>
        <w:tc>
          <w:tcPr>
            <w:tcW w:w="992" w:type="dxa"/>
          </w:tcPr>
          <w:p w14:paraId="7D266EA2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489</w:t>
            </w:r>
          </w:p>
        </w:tc>
      </w:tr>
      <w:tr w:rsidR="00B656D8" w:rsidRPr="00F0049A" w14:paraId="73CC41FE" w14:textId="77777777" w:rsidTr="00412583">
        <w:trPr>
          <w:trHeight w:val="363"/>
        </w:trPr>
        <w:tc>
          <w:tcPr>
            <w:tcW w:w="15168" w:type="dxa"/>
            <w:gridSpan w:val="8"/>
          </w:tcPr>
          <w:p w14:paraId="51D50276" w14:textId="3CF10F29" w:rsidR="00B656D8" w:rsidRPr="00F0049A" w:rsidRDefault="00B656D8" w:rsidP="00560710">
            <w:pPr>
              <w:tabs>
                <w:tab w:val="left" w:pos="765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inical variables</w:t>
            </w:r>
          </w:p>
        </w:tc>
      </w:tr>
      <w:tr w:rsidR="003862D5" w:rsidRPr="00F0049A" w14:paraId="274BD5EF" w14:textId="77777777" w:rsidTr="00412583">
        <w:tc>
          <w:tcPr>
            <w:tcW w:w="5524" w:type="dxa"/>
          </w:tcPr>
          <w:p w14:paraId="7E0C9C9D" w14:textId="0B6A7A22" w:rsidR="003862D5" w:rsidRPr="00F0049A" w:rsidRDefault="00290A69" w:rsidP="00B656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  <w:r w:rsidR="00F3037B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3" w:type="dxa"/>
          </w:tcPr>
          <w:p w14:paraId="44E1303E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59 (.43, .81)</w:t>
            </w:r>
          </w:p>
        </w:tc>
        <w:tc>
          <w:tcPr>
            <w:tcW w:w="996" w:type="dxa"/>
          </w:tcPr>
          <w:p w14:paraId="0E048215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2550" w:type="dxa"/>
          </w:tcPr>
          <w:p w14:paraId="5DFF2503" w14:textId="7FB00BEB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74 (.55, .99)</w:t>
            </w:r>
          </w:p>
        </w:tc>
        <w:tc>
          <w:tcPr>
            <w:tcW w:w="998" w:type="dxa"/>
          </w:tcPr>
          <w:p w14:paraId="203BC593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46</w:t>
            </w:r>
          </w:p>
        </w:tc>
        <w:tc>
          <w:tcPr>
            <w:tcW w:w="2125" w:type="dxa"/>
            <w:gridSpan w:val="2"/>
          </w:tcPr>
          <w:p w14:paraId="301757F1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01 (.76, 1.34)</w:t>
            </w:r>
          </w:p>
        </w:tc>
        <w:tc>
          <w:tcPr>
            <w:tcW w:w="992" w:type="dxa"/>
          </w:tcPr>
          <w:p w14:paraId="0A959398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</w:p>
        </w:tc>
      </w:tr>
      <w:tr w:rsidR="003862D5" w:rsidRPr="00F0049A" w14:paraId="2248A243" w14:textId="77777777" w:rsidTr="00412583">
        <w:tc>
          <w:tcPr>
            <w:tcW w:w="5524" w:type="dxa"/>
          </w:tcPr>
          <w:p w14:paraId="235AEFA4" w14:textId="349478A8" w:rsidR="003862D5" w:rsidRPr="00F0049A" w:rsidRDefault="00B656D8" w:rsidP="00B656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Propensity to </w:t>
            </w:r>
            <w:r w:rsidR="00AB2354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burn</w:t>
            </w:r>
          </w:p>
        </w:tc>
        <w:tc>
          <w:tcPr>
            <w:tcW w:w="1983" w:type="dxa"/>
          </w:tcPr>
          <w:p w14:paraId="72A83ACB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65 (.34, 1.24)</w:t>
            </w:r>
          </w:p>
        </w:tc>
        <w:tc>
          <w:tcPr>
            <w:tcW w:w="996" w:type="dxa"/>
          </w:tcPr>
          <w:p w14:paraId="3AE4843E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2550" w:type="dxa"/>
          </w:tcPr>
          <w:p w14:paraId="6BB21A29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62(.33, 1.58)</w:t>
            </w:r>
          </w:p>
        </w:tc>
        <w:tc>
          <w:tcPr>
            <w:tcW w:w="998" w:type="dxa"/>
          </w:tcPr>
          <w:p w14:paraId="2AA2765B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2125" w:type="dxa"/>
            <w:gridSpan w:val="2"/>
          </w:tcPr>
          <w:p w14:paraId="35A3446C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6 (.48, 1.56)</w:t>
            </w:r>
          </w:p>
        </w:tc>
        <w:tc>
          <w:tcPr>
            <w:tcW w:w="992" w:type="dxa"/>
          </w:tcPr>
          <w:p w14:paraId="5384A20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  <w:bookmarkStart w:id="0" w:name="_GoBack"/>
        <w:bookmarkEnd w:id="0"/>
      </w:tr>
      <w:tr w:rsidR="003862D5" w:rsidRPr="00F0049A" w14:paraId="5E527733" w14:textId="77777777" w:rsidTr="00412583">
        <w:tc>
          <w:tcPr>
            <w:tcW w:w="5524" w:type="dxa"/>
          </w:tcPr>
          <w:p w14:paraId="5785B543" w14:textId="0651CE78" w:rsidR="003862D5" w:rsidRPr="00F0049A" w:rsidRDefault="00B656D8" w:rsidP="00B656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History of s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kin 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1983" w:type="dxa"/>
          </w:tcPr>
          <w:p w14:paraId="3F87ABC6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55 (.30, 1.02)</w:t>
            </w:r>
          </w:p>
        </w:tc>
        <w:tc>
          <w:tcPr>
            <w:tcW w:w="996" w:type="dxa"/>
          </w:tcPr>
          <w:p w14:paraId="52D59C00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2550" w:type="dxa"/>
          </w:tcPr>
          <w:p w14:paraId="67CE9A5E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59 (.33, 1.07)</w:t>
            </w:r>
          </w:p>
        </w:tc>
        <w:tc>
          <w:tcPr>
            <w:tcW w:w="998" w:type="dxa"/>
          </w:tcPr>
          <w:p w14:paraId="7C04F75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2125" w:type="dxa"/>
            <w:gridSpan w:val="2"/>
          </w:tcPr>
          <w:p w14:paraId="6591B3B9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94 (.54, 1.63)</w:t>
            </w:r>
          </w:p>
        </w:tc>
        <w:tc>
          <w:tcPr>
            <w:tcW w:w="992" w:type="dxa"/>
          </w:tcPr>
          <w:p w14:paraId="21A8A86F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</w:tr>
      <w:tr w:rsidR="003862D5" w:rsidRPr="00F0049A" w14:paraId="714607D0" w14:textId="77777777" w:rsidTr="00412583">
        <w:tc>
          <w:tcPr>
            <w:tcW w:w="5524" w:type="dxa"/>
          </w:tcPr>
          <w:p w14:paraId="1CB3C74E" w14:textId="416085BE" w:rsidR="003862D5" w:rsidRPr="00F0049A" w:rsidRDefault="003862D5" w:rsidP="00B656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XP 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problems 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hear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ing/</w:t>
            </w:r>
            <w:r w:rsidR="0083746A" w:rsidRPr="00F0049A">
              <w:rPr>
                <w:rFonts w:ascii="Times New Roman" w:hAnsi="Times New Roman" w:cs="Times New Roman"/>
                <w:sz w:val="20"/>
                <w:szCs w:val="20"/>
              </w:rPr>
              <w:t>speak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ing/</w:t>
            </w:r>
            <w:r w:rsidR="0083746A" w:rsidRPr="00F0049A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983" w:type="dxa"/>
          </w:tcPr>
          <w:p w14:paraId="37F1C4C4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13 (.56, 2.25)</w:t>
            </w:r>
          </w:p>
        </w:tc>
        <w:tc>
          <w:tcPr>
            <w:tcW w:w="996" w:type="dxa"/>
          </w:tcPr>
          <w:p w14:paraId="51166D5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737</w:t>
            </w:r>
          </w:p>
        </w:tc>
        <w:tc>
          <w:tcPr>
            <w:tcW w:w="2550" w:type="dxa"/>
          </w:tcPr>
          <w:p w14:paraId="646D902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05 (.54, 2.02)</w:t>
            </w:r>
          </w:p>
        </w:tc>
        <w:tc>
          <w:tcPr>
            <w:tcW w:w="998" w:type="dxa"/>
          </w:tcPr>
          <w:p w14:paraId="5A3FF112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</w:p>
        </w:tc>
        <w:tc>
          <w:tcPr>
            <w:tcW w:w="2125" w:type="dxa"/>
            <w:gridSpan w:val="2"/>
          </w:tcPr>
          <w:p w14:paraId="621035A0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2 (.42, 1.58)</w:t>
            </w:r>
          </w:p>
        </w:tc>
        <w:tc>
          <w:tcPr>
            <w:tcW w:w="992" w:type="dxa"/>
          </w:tcPr>
          <w:p w14:paraId="22E61F28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</w:tr>
      <w:tr w:rsidR="003862D5" w:rsidRPr="00F0049A" w14:paraId="6D32542F" w14:textId="77777777" w:rsidTr="00412583">
        <w:tc>
          <w:tcPr>
            <w:tcW w:w="5524" w:type="dxa"/>
          </w:tcPr>
          <w:p w14:paraId="26A69EF1" w14:textId="2EF796FA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ight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problems </w:t>
            </w:r>
          </w:p>
        </w:tc>
        <w:tc>
          <w:tcPr>
            <w:tcW w:w="1983" w:type="dxa"/>
          </w:tcPr>
          <w:p w14:paraId="612C3813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40 (.71, 2.75)</w:t>
            </w:r>
          </w:p>
        </w:tc>
        <w:tc>
          <w:tcPr>
            <w:tcW w:w="996" w:type="dxa"/>
          </w:tcPr>
          <w:p w14:paraId="7870176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2550" w:type="dxa"/>
          </w:tcPr>
          <w:p w14:paraId="7F3EB6D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43 (.74, 2.76)</w:t>
            </w:r>
          </w:p>
        </w:tc>
        <w:tc>
          <w:tcPr>
            <w:tcW w:w="998" w:type="dxa"/>
          </w:tcPr>
          <w:p w14:paraId="23F929A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2125" w:type="dxa"/>
            <w:gridSpan w:val="2"/>
          </w:tcPr>
          <w:p w14:paraId="28BFB38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09 (.6, 2.00)</w:t>
            </w:r>
          </w:p>
        </w:tc>
        <w:tc>
          <w:tcPr>
            <w:tcW w:w="992" w:type="dxa"/>
          </w:tcPr>
          <w:p w14:paraId="5D56FCEF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773</w:t>
            </w:r>
          </w:p>
        </w:tc>
      </w:tr>
      <w:tr w:rsidR="00A20B75" w:rsidRPr="00F0049A" w14:paraId="163F914B" w14:textId="77777777" w:rsidTr="00412583">
        <w:trPr>
          <w:trHeight w:val="387"/>
        </w:trPr>
        <w:tc>
          <w:tcPr>
            <w:tcW w:w="15168" w:type="dxa"/>
            <w:gridSpan w:val="8"/>
          </w:tcPr>
          <w:p w14:paraId="43FB2ECF" w14:textId="77777777" w:rsidR="00A20B75" w:rsidRPr="00F0049A" w:rsidRDefault="00A20B75" w:rsidP="00A4140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ychological variables</w:t>
            </w:r>
          </w:p>
        </w:tc>
      </w:tr>
      <w:tr w:rsidR="00B656D8" w:rsidRPr="00F0049A" w14:paraId="561D0DD2" w14:textId="77777777" w:rsidTr="00412583">
        <w:tc>
          <w:tcPr>
            <w:tcW w:w="15168" w:type="dxa"/>
            <w:gridSpan w:val="8"/>
          </w:tcPr>
          <w:p w14:paraId="4215B712" w14:textId="0882EB68" w:rsidR="00B656D8" w:rsidRPr="00F0049A" w:rsidRDefault="00B656D8" w:rsidP="00AB23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XP Perception</w:t>
            </w:r>
            <w:r w:rsidR="00AB2354" w:rsidRPr="00F0049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862D5" w:rsidRPr="00F0049A" w14:paraId="16C0C33F" w14:textId="77777777" w:rsidTr="00412583">
        <w:tc>
          <w:tcPr>
            <w:tcW w:w="5524" w:type="dxa"/>
          </w:tcPr>
          <w:p w14:paraId="33A81ACA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Consequences</w:t>
            </w:r>
          </w:p>
        </w:tc>
        <w:tc>
          <w:tcPr>
            <w:tcW w:w="1983" w:type="dxa"/>
          </w:tcPr>
          <w:p w14:paraId="531887A1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31 (.96, 1.80)</w:t>
            </w:r>
          </w:p>
        </w:tc>
        <w:tc>
          <w:tcPr>
            <w:tcW w:w="996" w:type="dxa"/>
          </w:tcPr>
          <w:p w14:paraId="6F1819EE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2550" w:type="dxa"/>
          </w:tcPr>
          <w:p w14:paraId="0AA7B5A0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49 (1.06, 2.01)</w:t>
            </w:r>
          </w:p>
        </w:tc>
        <w:tc>
          <w:tcPr>
            <w:tcW w:w="998" w:type="dxa"/>
          </w:tcPr>
          <w:p w14:paraId="5EEF7FD5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9</w:t>
            </w:r>
          </w:p>
        </w:tc>
        <w:tc>
          <w:tcPr>
            <w:tcW w:w="2125" w:type="dxa"/>
            <w:gridSpan w:val="2"/>
          </w:tcPr>
          <w:p w14:paraId="2507FDE0" w14:textId="0366909E" w:rsidR="003862D5" w:rsidRPr="00F0049A" w:rsidRDefault="00630301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86</w:t>
            </w:r>
            <w:r w:rsidR="003862D5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39</w:t>
            </w:r>
            <w:r w:rsidR="003862D5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2.50</w:t>
            </w:r>
            <w:r w:rsidR="003862D5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EA338A4" w14:textId="0D49C4AC" w:rsidR="003862D5" w:rsidRPr="00F0049A" w:rsidRDefault="00630301" w:rsidP="00EA2BA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3862D5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862D5" w:rsidRPr="00F0049A" w14:paraId="26CC9679" w14:textId="77777777" w:rsidTr="00412583">
        <w:tc>
          <w:tcPr>
            <w:tcW w:w="5524" w:type="dxa"/>
          </w:tcPr>
          <w:p w14:paraId="7C0F0F4A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Timeline</w:t>
            </w:r>
          </w:p>
        </w:tc>
        <w:tc>
          <w:tcPr>
            <w:tcW w:w="1983" w:type="dxa"/>
          </w:tcPr>
          <w:p w14:paraId="68CA8E0E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73 (.48, 1.10)</w:t>
            </w:r>
          </w:p>
        </w:tc>
        <w:tc>
          <w:tcPr>
            <w:tcW w:w="996" w:type="dxa"/>
          </w:tcPr>
          <w:p w14:paraId="3DB898CF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2550" w:type="dxa"/>
          </w:tcPr>
          <w:p w14:paraId="6DCB225A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74 (.50, 1.09)</w:t>
            </w:r>
          </w:p>
        </w:tc>
        <w:tc>
          <w:tcPr>
            <w:tcW w:w="998" w:type="dxa"/>
          </w:tcPr>
          <w:p w14:paraId="24F1B8C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2125" w:type="dxa"/>
            <w:gridSpan w:val="2"/>
          </w:tcPr>
          <w:p w14:paraId="684A7B4A" w14:textId="2E76BDF8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30301" w:rsidRPr="00F004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.7</w:t>
            </w:r>
            <w:r w:rsidR="00630301" w:rsidRPr="00F004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30301" w:rsidRPr="00F0049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C68AD4A" w14:textId="00470BE3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30301" w:rsidRPr="00F0049A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3862D5" w:rsidRPr="00F0049A" w14:paraId="0F24BC0F" w14:textId="77777777" w:rsidTr="00412583">
        <w:tc>
          <w:tcPr>
            <w:tcW w:w="5524" w:type="dxa"/>
          </w:tcPr>
          <w:p w14:paraId="11B56857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Personal control of XP </w:t>
            </w:r>
          </w:p>
        </w:tc>
        <w:tc>
          <w:tcPr>
            <w:tcW w:w="1983" w:type="dxa"/>
          </w:tcPr>
          <w:p w14:paraId="777096E9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70 (1.25, 2.30)</w:t>
            </w:r>
          </w:p>
        </w:tc>
        <w:tc>
          <w:tcPr>
            <w:tcW w:w="996" w:type="dxa"/>
          </w:tcPr>
          <w:p w14:paraId="355A698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2550" w:type="dxa"/>
          </w:tcPr>
          <w:p w14:paraId="688EFD5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65 (1.22, 2.23)</w:t>
            </w:r>
          </w:p>
        </w:tc>
        <w:tc>
          <w:tcPr>
            <w:tcW w:w="998" w:type="dxa"/>
          </w:tcPr>
          <w:p w14:paraId="5099CD45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2125" w:type="dxa"/>
            <w:gridSpan w:val="2"/>
          </w:tcPr>
          <w:p w14:paraId="3764A1AA" w14:textId="2DA5E8BE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863F74" w:rsidRPr="00F004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.67, 1.1</w:t>
            </w:r>
            <w:r w:rsidR="00863F74" w:rsidRPr="00F004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A9AC92E" w14:textId="6933634B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63F74" w:rsidRPr="00F0049A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3862D5" w:rsidRPr="00F0049A" w14:paraId="03E3F452" w14:textId="77777777" w:rsidTr="00412583">
        <w:tc>
          <w:tcPr>
            <w:tcW w:w="5524" w:type="dxa"/>
          </w:tcPr>
          <w:p w14:paraId="0F4F56D5" w14:textId="3644CADA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Photoprotection control of XP</w:t>
            </w:r>
          </w:p>
        </w:tc>
        <w:tc>
          <w:tcPr>
            <w:tcW w:w="1983" w:type="dxa"/>
          </w:tcPr>
          <w:p w14:paraId="71C2D283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85 (1.40, 2.45)</w:t>
            </w:r>
          </w:p>
        </w:tc>
        <w:tc>
          <w:tcPr>
            <w:tcW w:w="996" w:type="dxa"/>
          </w:tcPr>
          <w:p w14:paraId="5A12E113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550" w:type="dxa"/>
          </w:tcPr>
          <w:p w14:paraId="21518EEA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63 (1.23, 2.16)</w:t>
            </w:r>
          </w:p>
        </w:tc>
        <w:tc>
          <w:tcPr>
            <w:tcW w:w="998" w:type="dxa"/>
          </w:tcPr>
          <w:p w14:paraId="50E467E5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2125" w:type="dxa"/>
            <w:gridSpan w:val="2"/>
          </w:tcPr>
          <w:p w14:paraId="6572A191" w14:textId="0EF38CA2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5E61EE" w:rsidRPr="00F004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(.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9AD2EA9" w14:textId="100B6386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</w:tr>
      <w:tr w:rsidR="003862D5" w:rsidRPr="00F0049A" w14:paraId="69BFBAFD" w14:textId="77777777" w:rsidTr="00412583">
        <w:tc>
          <w:tcPr>
            <w:tcW w:w="5524" w:type="dxa"/>
          </w:tcPr>
          <w:p w14:paraId="5B20A90E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Treatment control</w:t>
            </w:r>
          </w:p>
        </w:tc>
        <w:tc>
          <w:tcPr>
            <w:tcW w:w="1983" w:type="dxa"/>
          </w:tcPr>
          <w:p w14:paraId="0F0271EE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6 (.62, 1.20)</w:t>
            </w:r>
          </w:p>
        </w:tc>
        <w:tc>
          <w:tcPr>
            <w:tcW w:w="996" w:type="dxa"/>
          </w:tcPr>
          <w:p w14:paraId="6BD963E4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  <w:tc>
          <w:tcPr>
            <w:tcW w:w="2550" w:type="dxa"/>
          </w:tcPr>
          <w:p w14:paraId="0DDA1705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4 (.61, 1.15)</w:t>
            </w:r>
          </w:p>
        </w:tc>
        <w:tc>
          <w:tcPr>
            <w:tcW w:w="998" w:type="dxa"/>
          </w:tcPr>
          <w:p w14:paraId="02B1D198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2125" w:type="dxa"/>
            <w:gridSpan w:val="2"/>
          </w:tcPr>
          <w:p w14:paraId="7AC25F39" w14:textId="240040E4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627E" w:rsidRPr="00F0049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DCC17F5" w14:textId="55ABF972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3862D5" w:rsidRPr="00F0049A" w14:paraId="2EE7BFE2" w14:textId="77777777" w:rsidTr="00412583">
        <w:tc>
          <w:tcPr>
            <w:tcW w:w="5524" w:type="dxa"/>
          </w:tcPr>
          <w:p w14:paraId="7B756375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Identity</w:t>
            </w:r>
          </w:p>
        </w:tc>
        <w:tc>
          <w:tcPr>
            <w:tcW w:w="1983" w:type="dxa"/>
          </w:tcPr>
          <w:p w14:paraId="617580C1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5 (.62, 1.16)</w:t>
            </w:r>
          </w:p>
        </w:tc>
        <w:tc>
          <w:tcPr>
            <w:tcW w:w="996" w:type="dxa"/>
          </w:tcPr>
          <w:p w14:paraId="73D952B0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  <w:tc>
          <w:tcPr>
            <w:tcW w:w="2550" w:type="dxa"/>
          </w:tcPr>
          <w:p w14:paraId="73461D53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96 (.71, 1.31)</w:t>
            </w:r>
          </w:p>
        </w:tc>
        <w:tc>
          <w:tcPr>
            <w:tcW w:w="998" w:type="dxa"/>
          </w:tcPr>
          <w:p w14:paraId="63DFEEDD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</w:p>
        </w:tc>
        <w:tc>
          <w:tcPr>
            <w:tcW w:w="2125" w:type="dxa"/>
            <w:gridSpan w:val="2"/>
          </w:tcPr>
          <w:p w14:paraId="20DB7BEA" w14:textId="4DFE3FF3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F2D7B81" w14:textId="04ABBCB7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0E43" w:rsidRPr="00F0049A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</w:tr>
      <w:tr w:rsidR="003862D5" w:rsidRPr="00F0049A" w14:paraId="13601F4C" w14:textId="77777777" w:rsidTr="00412583">
        <w:tc>
          <w:tcPr>
            <w:tcW w:w="5524" w:type="dxa"/>
          </w:tcPr>
          <w:p w14:paraId="0BB9078A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Illness concern </w:t>
            </w:r>
          </w:p>
        </w:tc>
        <w:tc>
          <w:tcPr>
            <w:tcW w:w="1983" w:type="dxa"/>
          </w:tcPr>
          <w:p w14:paraId="5462E2B8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7 (.63, 1.19)</w:t>
            </w:r>
          </w:p>
        </w:tc>
        <w:tc>
          <w:tcPr>
            <w:tcW w:w="996" w:type="dxa"/>
          </w:tcPr>
          <w:p w14:paraId="70A07F69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2550" w:type="dxa"/>
          </w:tcPr>
          <w:p w14:paraId="5844E5CA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04 (.78, 1.39)</w:t>
            </w:r>
          </w:p>
        </w:tc>
        <w:tc>
          <w:tcPr>
            <w:tcW w:w="998" w:type="dxa"/>
          </w:tcPr>
          <w:p w14:paraId="66305FF4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784</w:t>
            </w:r>
          </w:p>
        </w:tc>
        <w:tc>
          <w:tcPr>
            <w:tcW w:w="2125" w:type="dxa"/>
            <w:gridSpan w:val="2"/>
          </w:tcPr>
          <w:p w14:paraId="68DE1138" w14:textId="72571CF0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230E43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230E43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, 2.</w:t>
            </w:r>
            <w:r w:rsidR="00230E43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A477BAB" w14:textId="2ECF3C8F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  <w:r w:rsidR="00230E43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</w:tr>
      <w:tr w:rsidR="003862D5" w:rsidRPr="00F0049A" w14:paraId="75A955A9" w14:textId="77777777" w:rsidTr="00412583">
        <w:tc>
          <w:tcPr>
            <w:tcW w:w="5524" w:type="dxa"/>
          </w:tcPr>
          <w:p w14:paraId="699D67B8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Understanding</w:t>
            </w:r>
          </w:p>
        </w:tc>
        <w:tc>
          <w:tcPr>
            <w:tcW w:w="1983" w:type="dxa"/>
          </w:tcPr>
          <w:p w14:paraId="56A0F820" w14:textId="43E28EDB" w:rsidR="003862D5" w:rsidRPr="00F0049A" w:rsidRDefault="00977102" w:rsidP="0097710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="00AA4368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(.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785BCE3F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2550" w:type="dxa"/>
          </w:tcPr>
          <w:p w14:paraId="750432EE" w14:textId="4BAE0F97" w:rsidR="003862D5" w:rsidRPr="00F0049A" w:rsidRDefault="00977102" w:rsidP="0097710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72</w:t>
            </w:r>
            <w:r w:rsidR="003862D5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53,</w:t>
            </w:r>
            <w:r w:rsidR="00825E30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97</w:t>
            </w:r>
            <w:r w:rsidR="003862D5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3D22D1F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33</w:t>
            </w:r>
          </w:p>
        </w:tc>
        <w:tc>
          <w:tcPr>
            <w:tcW w:w="2125" w:type="dxa"/>
            <w:gridSpan w:val="2"/>
          </w:tcPr>
          <w:p w14:paraId="7BDDD428" w14:textId="58DDF1CB" w:rsidR="003862D5" w:rsidRPr="00F0049A" w:rsidRDefault="00977102" w:rsidP="00977102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="00AA4368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5E30" w:rsidRPr="00F0049A">
              <w:rPr>
                <w:rFonts w:ascii="Times New Roman" w:hAnsi="Times New Roman" w:cs="Times New Roman"/>
                <w:sz w:val="20"/>
                <w:szCs w:val="20"/>
              </w:rPr>
              <w:t>(.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8210429" w14:textId="1A4EE660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4368" w:rsidRPr="00F0049A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3862D5" w:rsidRPr="00F0049A" w14:paraId="699D55FB" w14:textId="77777777" w:rsidTr="00412583">
        <w:tc>
          <w:tcPr>
            <w:tcW w:w="5524" w:type="dxa"/>
          </w:tcPr>
          <w:p w14:paraId="7C481A25" w14:textId="57C0CE7E" w:rsidR="003862D5" w:rsidRPr="00F0049A" w:rsidRDefault="003862D5" w:rsidP="00B72B1C">
            <w:pPr>
              <w:spacing w:line="276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Emotional re</w:t>
            </w:r>
            <w:r w:rsidR="00C83D8E" w:rsidRPr="00F0049A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</w:p>
        </w:tc>
        <w:tc>
          <w:tcPr>
            <w:tcW w:w="1983" w:type="dxa"/>
          </w:tcPr>
          <w:p w14:paraId="751FF10E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21 (.90, 1.64)</w:t>
            </w:r>
          </w:p>
        </w:tc>
        <w:tc>
          <w:tcPr>
            <w:tcW w:w="996" w:type="dxa"/>
          </w:tcPr>
          <w:p w14:paraId="656F8A6A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2550" w:type="dxa"/>
          </w:tcPr>
          <w:p w14:paraId="031DE6BE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29 (.96, 1.74)</w:t>
            </w:r>
          </w:p>
        </w:tc>
        <w:tc>
          <w:tcPr>
            <w:tcW w:w="998" w:type="dxa"/>
          </w:tcPr>
          <w:p w14:paraId="2D29BF85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2125" w:type="dxa"/>
            <w:gridSpan w:val="2"/>
          </w:tcPr>
          <w:p w14:paraId="35A52983" w14:textId="5BD358AF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4</w:t>
            </w:r>
            <w:r w:rsidR="00230E43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230E43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06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230E43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88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C36490E" w14:textId="40C354A0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  <w:r w:rsidR="00230E43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3862D5" w:rsidRPr="00F0049A" w14:paraId="05E65D6E" w14:textId="77777777" w:rsidTr="00412583">
        <w:tc>
          <w:tcPr>
            <w:tcW w:w="5524" w:type="dxa"/>
          </w:tcPr>
          <w:p w14:paraId="53F86B5A" w14:textId="77777777" w:rsidR="003862D5" w:rsidRPr="00F0049A" w:rsidRDefault="00E541D8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Beliefs about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Photoprotection</w:t>
            </w:r>
          </w:p>
        </w:tc>
        <w:tc>
          <w:tcPr>
            <w:tcW w:w="1983" w:type="dxa"/>
          </w:tcPr>
          <w:p w14:paraId="7C3B4E7B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</w:tcPr>
          <w:p w14:paraId="0A3ECF61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</w:tcPr>
          <w:p w14:paraId="26A6781C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5B5A82AB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gridSpan w:val="2"/>
          </w:tcPr>
          <w:p w14:paraId="3A53B250" w14:textId="77777777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EC78E3" w14:textId="77777777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2D5" w:rsidRPr="00F0049A" w14:paraId="5AD73982" w14:textId="77777777" w:rsidTr="00412583">
        <w:tc>
          <w:tcPr>
            <w:tcW w:w="5524" w:type="dxa"/>
          </w:tcPr>
          <w:p w14:paraId="719B0AF1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  Necessity</w:t>
            </w:r>
          </w:p>
        </w:tc>
        <w:tc>
          <w:tcPr>
            <w:tcW w:w="1983" w:type="dxa"/>
          </w:tcPr>
          <w:p w14:paraId="63FFB26A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2.45 (1.76, 3.42)</w:t>
            </w:r>
          </w:p>
        </w:tc>
        <w:tc>
          <w:tcPr>
            <w:tcW w:w="996" w:type="dxa"/>
          </w:tcPr>
          <w:p w14:paraId="636C77E1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550" w:type="dxa"/>
          </w:tcPr>
          <w:p w14:paraId="533FD7BE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2.73 (1.93, 3.86)</w:t>
            </w:r>
          </w:p>
        </w:tc>
        <w:tc>
          <w:tcPr>
            <w:tcW w:w="998" w:type="dxa"/>
          </w:tcPr>
          <w:p w14:paraId="5344682B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125" w:type="dxa"/>
            <w:gridSpan w:val="2"/>
          </w:tcPr>
          <w:p w14:paraId="025D12CA" w14:textId="6153AF60" w:rsidR="003862D5" w:rsidRPr="00F0049A" w:rsidRDefault="000E430C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7627E"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7A688B4" w14:textId="681FC6FA" w:rsidR="003862D5" w:rsidRPr="00F0049A" w:rsidRDefault="000E430C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3862D5" w:rsidRPr="00F0049A" w14:paraId="2DDBB4E6" w14:textId="77777777" w:rsidTr="00412583">
        <w:tc>
          <w:tcPr>
            <w:tcW w:w="5524" w:type="dxa"/>
          </w:tcPr>
          <w:p w14:paraId="0DC61216" w14:textId="77777777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   Concern</w:t>
            </w:r>
          </w:p>
        </w:tc>
        <w:tc>
          <w:tcPr>
            <w:tcW w:w="1983" w:type="dxa"/>
          </w:tcPr>
          <w:p w14:paraId="02B09204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97 (.71, 1.31)</w:t>
            </w:r>
          </w:p>
        </w:tc>
        <w:tc>
          <w:tcPr>
            <w:tcW w:w="996" w:type="dxa"/>
          </w:tcPr>
          <w:p w14:paraId="4ADE4386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854</w:t>
            </w:r>
          </w:p>
        </w:tc>
        <w:tc>
          <w:tcPr>
            <w:tcW w:w="2550" w:type="dxa"/>
          </w:tcPr>
          <w:p w14:paraId="4BD13BA1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16 (.87, 1.55)</w:t>
            </w:r>
          </w:p>
        </w:tc>
        <w:tc>
          <w:tcPr>
            <w:tcW w:w="998" w:type="dxa"/>
          </w:tcPr>
          <w:p w14:paraId="34E97910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2125" w:type="dxa"/>
            <w:gridSpan w:val="2"/>
          </w:tcPr>
          <w:p w14:paraId="7BD63207" w14:textId="773EAEB8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0E430C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0E430C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21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, 2.</w:t>
            </w:r>
            <w:r w:rsidR="000E430C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34A20DD" w14:textId="07CA6CB0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0E430C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3862D5" w:rsidRPr="00F0049A" w14:paraId="343A27D2" w14:textId="77777777" w:rsidTr="00412583">
        <w:tc>
          <w:tcPr>
            <w:tcW w:w="5524" w:type="dxa"/>
          </w:tcPr>
          <w:p w14:paraId="60B7A3A2" w14:textId="0694D8B0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Intention to </w:t>
            </w:r>
            <w:proofErr w:type="spellStart"/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photoprotect</w:t>
            </w:r>
            <w:proofErr w:type="spellEnd"/>
            <w:r w:rsidR="00C83D8E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/ avoid going out</w:t>
            </w:r>
            <w:r w:rsidR="00D0754A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983" w:type="dxa"/>
          </w:tcPr>
          <w:p w14:paraId="000D7405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76 (1.27, 2.44)</w:t>
            </w:r>
          </w:p>
        </w:tc>
        <w:tc>
          <w:tcPr>
            <w:tcW w:w="996" w:type="dxa"/>
          </w:tcPr>
          <w:p w14:paraId="1F28821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2550" w:type="dxa"/>
          </w:tcPr>
          <w:p w14:paraId="70136E84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56 (1.14, 2.12)</w:t>
            </w:r>
          </w:p>
        </w:tc>
        <w:tc>
          <w:tcPr>
            <w:tcW w:w="998" w:type="dxa"/>
          </w:tcPr>
          <w:p w14:paraId="3483B457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  <w:tc>
          <w:tcPr>
            <w:tcW w:w="2125" w:type="dxa"/>
            <w:gridSpan w:val="2"/>
          </w:tcPr>
          <w:p w14:paraId="3BAA4725" w14:textId="77777777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07 (.85, 1.34)</w:t>
            </w:r>
          </w:p>
        </w:tc>
        <w:tc>
          <w:tcPr>
            <w:tcW w:w="992" w:type="dxa"/>
          </w:tcPr>
          <w:p w14:paraId="0E78329B" w14:textId="77777777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</w:tr>
      <w:tr w:rsidR="003862D5" w:rsidRPr="00F0049A" w14:paraId="442E6A92" w14:textId="77777777" w:rsidTr="00412583">
        <w:tc>
          <w:tcPr>
            <w:tcW w:w="5524" w:type="dxa"/>
          </w:tcPr>
          <w:p w14:paraId="36167004" w14:textId="17498798" w:rsidR="003862D5" w:rsidRPr="00F0049A" w:rsidRDefault="003862D5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Self-efficacy to </w:t>
            </w:r>
            <w:proofErr w:type="spellStart"/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photoprot</w:t>
            </w:r>
            <w:r w:rsidR="00C83D8E" w:rsidRPr="00F0049A">
              <w:rPr>
                <w:rFonts w:ascii="Times New Roman" w:hAnsi="Times New Roman" w:cs="Times New Roman"/>
                <w:sz w:val="20"/>
                <w:szCs w:val="20"/>
              </w:rPr>
              <w:t>ect</w:t>
            </w:r>
            <w:proofErr w:type="spellEnd"/>
            <w:r w:rsidR="00C83D8E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/ avoid going out</w:t>
            </w:r>
            <w:r w:rsidR="00D0754A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983" w:type="dxa"/>
          </w:tcPr>
          <w:p w14:paraId="15D4234C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66 (1.21, 2.29)</w:t>
            </w:r>
          </w:p>
        </w:tc>
        <w:tc>
          <w:tcPr>
            <w:tcW w:w="996" w:type="dxa"/>
          </w:tcPr>
          <w:p w14:paraId="065AC5EC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2550" w:type="dxa"/>
          </w:tcPr>
          <w:p w14:paraId="6367A1C2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1.56 (1.47, 2.13)</w:t>
            </w:r>
          </w:p>
        </w:tc>
        <w:tc>
          <w:tcPr>
            <w:tcW w:w="998" w:type="dxa"/>
          </w:tcPr>
          <w:p w14:paraId="19B58411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  <w:tc>
          <w:tcPr>
            <w:tcW w:w="2125" w:type="dxa"/>
            <w:gridSpan w:val="2"/>
          </w:tcPr>
          <w:p w14:paraId="63984BED" w14:textId="77777777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2.25 (1.66, 3.4)</w:t>
            </w:r>
          </w:p>
        </w:tc>
        <w:tc>
          <w:tcPr>
            <w:tcW w:w="992" w:type="dxa"/>
          </w:tcPr>
          <w:p w14:paraId="64A5B570" w14:textId="77777777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862D5" w:rsidRPr="00F0049A" w14:paraId="54C51C75" w14:textId="77777777" w:rsidTr="00412583">
        <w:tc>
          <w:tcPr>
            <w:tcW w:w="5524" w:type="dxa"/>
          </w:tcPr>
          <w:p w14:paraId="43BB378F" w14:textId="7AE399C6" w:rsidR="003862D5" w:rsidRPr="00F0049A" w:rsidRDefault="00FB427B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Automaticity </w:t>
            </w:r>
            <w:r w:rsidR="00C83D8E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hotoprotect</w:t>
            </w:r>
            <w:r w:rsidR="00C83D8E" w:rsidRPr="00F0049A"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="00B656D8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3D8E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/ avoid going out</w:t>
            </w:r>
            <w:r w:rsidR="00D0754A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983" w:type="dxa"/>
          </w:tcPr>
          <w:p w14:paraId="004F3E99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2.38 (1.67, 3.38)</w:t>
            </w:r>
          </w:p>
        </w:tc>
        <w:tc>
          <w:tcPr>
            <w:tcW w:w="996" w:type="dxa"/>
          </w:tcPr>
          <w:p w14:paraId="7B21184B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550" w:type="dxa"/>
          </w:tcPr>
          <w:p w14:paraId="3FADF59A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2.36 (1.69, 3.31)</w:t>
            </w:r>
          </w:p>
        </w:tc>
        <w:tc>
          <w:tcPr>
            <w:tcW w:w="998" w:type="dxa"/>
          </w:tcPr>
          <w:p w14:paraId="0FB3DCA8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125" w:type="dxa"/>
            <w:gridSpan w:val="2"/>
          </w:tcPr>
          <w:p w14:paraId="0224C5FE" w14:textId="2F0F70A9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2.4</w:t>
            </w:r>
            <w:r w:rsidR="004C4ACB"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82, 3.38)</w:t>
            </w:r>
          </w:p>
        </w:tc>
        <w:tc>
          <w:tcPr>
            <w:tcW w:w="992" w:type="dxa"/>
          </w:tcPr>
          <w:p w14:paraId="57CC5426" w14:textId="77777777" w:rsidR="003862D5" w:rsidRPr="00F0049A" w:rsidRDefault="003862D5" w:rsidP="002F4135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862D5" w:rsidRPr="00F0049A" w14:paraId="6C6846AC" w14:textId="77777777" w:rsidTr="00412583">
        <w:tc>
          <w:tcPr>
            <w:tcW w:w="5524" w:type="dxa"/>
          </w:tcPr>
          <w:p w14:paraId="747D9F48" w14:textId="461DBF54" w:rsidR="003862D5" w:rsidRPr="00F0049A" w:rsidRDefault="00B656D8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ocial support</w:t>
            </w:r>
          </w:p>
        </w:tc>
        <w:tc>
          <w:tcPr>
            <w:tcW w:w="1983" w:type="dxa"/>
          </w:tcPr>
          <w:p w14:paraId="12547ED3" w14:textId="46BB5C43" w:rsidR="003862D5" w:rsidRPr="00F0049A" w:rsidRDefault="00E32651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.7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4E922D42" w14:textId="1CCF562D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2651" w:rsidRPr="00F0049A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2550" w:type="dxa"/>
          </w:tcPr>
          <w:p w14:paraId="58DF1730" w14:textId="4A416204" w:rsidR="003862D5" w:rsidRPr="00F0049A" w:rsidRDefault="00E32651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E430C" w:rsidRPr="00F0049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018980F5" w14:textId="0DDA93C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2651" w:rsidRPr="00F0049A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2125" w:type="dxa"/>
            <w:gridSpan w:val="2"/>
          </w:tcPr>
          <w:p w14:paraId="1324D56E" w14:textId="3405EC79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430C" w:rsidRPr="00F0049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.69, 1.</w:t>
            </w:r>
            <w:r w:rsidR="000E430C" w:rsidRPr="00F0049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71C86B3" w14:textId="54CB1771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430C" w:rsidRPr="00F0049A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3862D5" w:rsidRPr="00F0049A" w14:paraId="7CC47267" w14:textId="77777777" w:rsidTr="00412583">
        <w:tc>
          <w:tcPr>
            <w:tcW w:w="5524" w:type="dxa"/>
          </w:tcPr>
          <w:p w14:paraId="776C1B2C" w14:textId="497B4AC2" w:rsidR="003862D5" w:rsidRPr="00F0049A" w:rsidRDefault="00F734D7" w:rsidP="00F734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Effectiveness of photoprotection</w:t>
            </w:r>
            <w:r w:rsidR="00C83D8E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248E2" w:rsidRPr="00F0049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3" w:type="dxa"/>
          </w:tcPr>
          <w:p w14:paraId="095B51C3" w14:textId="77777777" w:rsidR="003862D5" w:rsidRPr="00F0049A" w:rsidRDefault="003862D5" w:rsidP="002F413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18 (1.53, 3.10) </w:t>
            </w:r>
          </w:p>
        </w:tc>
        <w:tc>
          <w:tcPr>
            <w:tcW w:w="996" w:type="dxa"/>
          </w:tcPr>
          <w:p w14:paraId="0F5C532D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550" w:type="dxa"/>
          </w:tcPr>
          <w:p w14:paraId="63EF94B3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08 (1.48, 2.92) </w:t>
            </w:r>
          </w:p>
        </w:tc>
        <w:tc>
          <w:tcPr>
            <w:tcW w:w="998" w:type="dxa"/>
          </w:tcPr>
          <w:p w14:paraId="79288F6F" w14:textId="77777777" w:rsidR="003862D5" w:rsidRPr="00F0049A" w:rsidRDefault="003862D5" w:rsidP="00F734D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2125" w:type="dxa"/>
            <w:gridSpan w:val="2"/>
          </w:tcPr>
          <w:p w14:paraId="2413918F" w14:textId="53CE4119" w:rsidR="003862D5" w:rsidRPr="00F0049A" w:rsidRDefault="000C3752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E430C" w:rsidRPr="00F004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AD5C06" w:rsidRPr="00F004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E430C" w:rsidRPr="00F004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D5C06" w:rsidRPr="00F0049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E430C" w:rsidRPr="00F0049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862D5" w:rsidRPr="00F004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DC3D4B9" w14:textId="25FBDA27" w:rsidR="003862D5" w:rsidRPr="00F0049A" w:rsidRDefault="003862D5" w:rsidP="00F734D7">
            <w:pPr>
              <w:spacing w:line="276" w:lineRule="auto"/>
              <w:ind w:right="-1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04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430C" w:rsidRPr="00F0049A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</w:tr>
    </w:tbl>
    <w:p w14:paraId="7A19428E" w14:textId="77777777" w:rsidR="00BD0ABF" w:rsidRDefault="00BC1D58" w:rsidP="00B72B1C">
      <w:pPr>
        <w:spacing w:line="240" w:lineRule="auto"/>
        <w:ind w:left="-993"/>
        <w:rPr>
          <w:rFonts w:ascii="Times New Roman" w:eastAsia="Cambria" w:hAnsi="Times New Roman" w:cs="Times New Roman"/>
          <w:sz w:val="20"/>
          <w:szCs w:val="20"/>
        </w:rPr>
      </w:pPr>
      <w:r w:rsidRPr="00F0049A">
        <w:rPr>
          <w:rFonts w:ascii="Times New Roman" w:eastAsia="Cambria" w:hAnsi="Times New Roman" w:cs="Times New Roman"/>
          <w:sz w:val="20"/>
          <w:szCs w:val="20"/>
        </w:rPr>
        <w:t>Note: Bold indicates statistically significant associations</w:t>
      </w:r>
      <w:r w:rsidR="000C3752" w:rsidRPr="00F0049A">
        <w:rPr>
          <w:rFonts w:ascii="Times New Roman" w:eastAsia="Cambria" w:hAnsi="Times New Roman" w:cs="Times New Roman"/>
          <w:sz w:val="20"/>
          <w:szCs w:val="20"/>
        </w:rPr>
        <w:t xml:space="preserve">. </w:t>
      </w:r>
    </w:p>
    <w:p w14:paraId="0A71975A" w14:textId="13D6825C" w:rsidR="00191577" w:rsidRPr="006B2CB2" w:rsidRDefault="000C3752" w:rsidP="00B72B1C">
      <w:pPr>
        <w:spacing w:line="240" w:lineRule="auto"/>
        <w:ind w:left="-993"/>
        <w:rPr>
          <w:rFonts w:ascii="Times New Roman" w:eastAsia="Cambria" w:hAnsi="Times New Roman" w:cs="Times New Roman"/>
          <w:sz w:val="20"/>
          <w:szCs w:val="20"/>
        </w:rPr>
      </w:pPr>
      <w:r w:rsidRPr="006B2CB2">
        <w:rPr>
          <w:rFonts w:ascii="Times New Roman" w:eastAsia="Cambria" w:hAnsi="Times New Roman" w:cs="Times New Roman"/>
          <w:sz w:val="20"/>
          <w:szCs w:val="20"/>
        </w:rPr>
        <w:t>*</w:t>
      </w:r>
      <w:r w:rsidR="00B634B1" w:rsidRPr="006B2CB2">
        <w:rPr>
          <w:rFonts w:ascii="Times New Roman" w:eastAsia="Cambria" w:hAnsi="Times New Roman" w:cs="Times New Roman"/>
          <w:sz w:val="20"/>
          <w:szCs w:val="20"/>
        </w:rPr>
        <w:t>p values for adult sample only on f</w:t>
      </w:r>
      <w:r w:rsidRPr="006B2CB2">
        <w:rPr>
          <w:rFonts w:ascii="Times New Roman" w:eastAsia="Cambria" w:hAnsi="Times New Roman" w:cs="Times New Roman"/>
          <w:sz w:val="20"/>
          <w:szCs w:val="20"/>
        </w:rPr>
        <w:t>ace/body</w:t>
      </w:r>
      <w:r w:rsidR="00B634B1" w:rsidRPr="006B2CB2">
        <w:rPr>
          <w:rFonts w:ascii="Times New Roman" w:eastAsia="Cambria" w:hAnsi="Times New Roman" w:cs="Times New Roman"/>
          <w:sz w:val="20"/>
          <w:szCs w:val="20"/>
        </w:rPr>
        <w:t xml:space="preserve"> photoprotection:</w:t>
      </w:r>
      <w:r w:rsidRPr="006B2CB2">
        <w:rPr>
          <w:rFonts w:ascii="Times New Roman" w:eastAsia="Cambria" w:hAnsi="Times New Roman" w:cs="Times New Roman"/>
          <w:sz w:val="20"/>
          <w:szCs w:val="20"/>
        </w:rPr>
        <w:t xml:space="preserve"> age = &lt;</w:t>
      </w:r>
      <w:r w:rsidR="00696D05" w:rsidRPr="006B2CB2">
        <w:rPr>
          <w:rFonts w:ascii="Times New Roman" w:eastAsia="Cambria" w:hAnsi="Times New Roman" w:cs="Times New Roman"/>
          <w:sz w:val="20"/>
          <w:szCs w:val="20"/>
        </w:rPr>
        <w:t xml:space="preserve">.001; </w:t>
      </w:r>
      <w:r w:rsidR="00191577" w:rsidRPr="006B2CB2">
        <w:rPr>
          <w:rFonts w:ascii="Times New Roman" w:eastAsia="Cambria" w:hAnsi="Times New Roman" w:cs="Times New Roman"/>
          <w:sz w:val="20"/>
          <w:szCs w:val="20"/>
        </w:rPr>
        <w:t xml:space="preserve">&lt;.001; </w:t>
      </w:r>
      <w:r w:rsidR="00696D05" w:rsidRPr="006B2CB2">
        <w:rPr>
          <w:rFonts w:ascii="Times New Roman" w:eastAsia="Cambria" w:hAnsi="Times New Roman" w:cs="Times New Roman"/>
          <w:sz w:val="20"/>
          <w:szCs w:val="20"/>
        </w:rPr>
        <w:t>age diagnose</w:t>
      </w:r>
      <w:r w:rsidR="008137DA" w:rsidRPr="006B2CB2">
        <w:rPr>
          <w:rFonts w:ascii="Times New Roman" w:eastAsia="Cambria" w:hAnsi="Times New Roman" w:cs="Times New Roman"/>
          <w:sz w:val="20"/>
          <w:szCs w:val="20"/>
        </w:rPr>
        <w:t>d</w:t>
      </w:r>
      <w:r w:rsidR="00134611" w:rsidRPr="006B2CB2">
        <w:rPr>
          <w:rFonts w:ascii="Times New Roman" w:eastAsia="Cambria" w:hAnsi="Times New Roman" w:cs="Times New Roman"/>
          <w:sz w:val="20"/>
          <w:szCs w:val="20"/>
        </w:rPr>
        <w:t xml:space="preserve"> = .031;</w:t>
      </w:r>
      <w:r w:rsidR="00696D05" w:rsidRPr="006B2CB2">
        <w:rPr>
          <w:rFonts w:ascii="Times New Roman" w:eastAsia="Cambria" w:hAnsi="Times New Roman" w:cs="Times New Roman"/>
          <w:sz w:val="20"/>
          <w:szCs w:val="20"/>
        </w:rPr>
        <w:t xml:space="preserve"> &lt;.001</w:t>
      </w:r>
      <w:r w:rsidR="00134611" w:rsidRPr="006B2CB2">
        <w:rPr>
          <w:rFonts w:ascii="Times New Roman" w:eastAsia="Cambria" w:hAnsi="Times New Roman" w:cs="Times New Roman"/>
          <w:sz w:val="20"/>
          <w:szCs w:val="20"/>
        </w:rPr>
        <w:t>; educational level = .811; .</w:t>
      </w:r>
      <w:r w:rsidRPr="006B2CB2">
        <w:rPr>
          <w:rFonts w:ascii="Times New Roman" w:eastAsia="Cambria" w:hAnsi="Times New Roman" w:cs="Times New Roman"/>
          <w:sz w:val="20"/>
          <w:szCs w:val="20"/>
        </w:rPr>
        <w:t>198</w:t>
      </w:r>
      <w:r w:rsidR="00191577" w:rsidRPr="006B2CB2">
        <w:rPr>
          <w:rFonts w:ascii="Times New Roman" w:eastAsia="Cambria" w:hAnsi="Times New Roman" w:cs="Times New Roman"/>
          <w:sz w:val="20"/>
          <w:szCs w:val="20"/>
        </w:rPr>
        <w:t>.</w:t>
      </w:r>
    </w:p>
    <w:p w14:paraId="1765D846" w14:textId="42C7FE0F" w:rsidR="004D20ED" w:rsidRPr="00F0049A" w:rsidRDefault="00C83D8E" w:rsidP="00B72B1C">
      <w:pPr>
        <w:spacing w:line="240" w:lineRule="auto"/>
        <w:ind w:left="-993"/>
        <w:rPr>
          <w:rFonts w:ascii="Times New Roman" w:eastAsia="Cambria" w:hAnsi="Times New Roman" w:cs="Times New Roman"/>
          <w:sz w:val="20"/>
          <w:szCs w:val="20"/>
        </w:rPr>
      </w:pPr>
      <w:r w:rsidRPr="00F0049A">
        <w:rPr>
          <w:rFonts w:ascii="Times New Roman" w:hAnsi="Times New Roman" w:cs="Times New Roman"/>
          <w:sz w:val="20"/>
          <w:szCs w:val="20"/>
        </w:rPr>
        <w:t>*</w:t>
      </w:r>
      <w:r w:rsidR="00B656D8" w:rsidRPr="00F0049A">
        <w:rPr>
          <w:rFonts w:ascii="Times New Roman" w:hAnsi="Times New Roman" w:cs="Times New Roman"/>
          <w:sz w:val="20"/>
          <w:szCs w:val="20"/>
        </w:rPr>
        <w:t>*</w:t>
      </w:r>
      <w:r w:rsidRPr="00F0049A">
        <w:rPr>
          <w:rFonts w:ascii="Times New Roman" w:hAnsi="Times New Roman" w:cs="Times New Roman"/>
          <w:sz w:val="20"/>
          <w:szCs w:val="20"/>
        </w:rPr>
        <w:t>wearing sunscreen, clothing when outside</w:t>
      </w:r>
    </w:p>
    <w:sectPr w:rsidR="004D20ED" w:rsidRPr="00F0049A" w:rsidSect="001E4FDA">
      <w:headerReference w:type="default" r:id="rId6"/>
      <w:pgSz w:w="16838" w:h="11906" w:orient="landscape"/>
      <w:pgMar w:top="709" w:right="1245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63590" w14:textId="77777777" w:rsidR="000E3D7C" w:rsidRDefault="000E3D7C" w:rsidP="004D20ED">
      <w:pPr>
        <w:spacing w:after="0" w:line="240" w:lineRule="auto"/>
      </w:pPr>
      <w:r>
        <w:separator/>
      </w:r>
    </w:p>
  </w:endnote>
  <w:endnote w:type="continuationSeparator" w:id="0">
    <w:p w14:paraId="04A2B41B" w14:textId="77777777" w:rsidR="000E3D7C" w:rsidRDefault="000E3D7C" w:rsidP="004D2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5D5A97" w14:textId="77777777" w:rsidR="000E3D7C" w:rsidRDefault="000E3D7C" w:rsidP="004D20ED">
      <w:pPr>
        <w:spacing w:after="0" w:line="240" w:lineRule="auto"/>
      </w:pPr>
      <w:r>
        <w:separator/>
      </w:r>
    </w:p>
  </w:footnote>
  <w:footnote w:type="continuationSeparator" w:id="0">
    <w:p w14:paraId="23D0B243" w14:textId="77777777" w:rsidR="000E3D7C" w:rsidRDefault="000E3D7C" w:rsidP="004D2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B262AC" w14:textId="77777777" w:rsidR="00B00EA9" w:rsidRPr="00121884" w:rsidRDefault="00B00EA9" w:rsidP="00B00EA9">
    <w:pPr>
      <w:pStyle w:val="Header"/>
      <w:jc w:val="right"/>
      <w:rPr>
        <w:i/>
        <w:sz w:val="18"/>
      </w:rPr>
    </w:pPr>
    <w:r w:rsidRPr="00121884">
      <w:rPr>
        <w:rFonts w:ascii="Times New Roman" w:hAnsi="Times New Roman" w:cs="Times New Roman"/>
        <w:i/>
        <w:color w:val="000000"/>
        <w:sz w:val="20"/>
        <w:szCs w:val="24"/>
      </w:rPr>
      <w:t>Adherence to photoprotection in X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0MDaxNDAzNjUztLRU0lEKTi0uzszPAykwrAUAJN6HgywAAAA="/>
  </w:docVars>
  <w:rsids>
    <w:rsidRoot w:val="004D20ED"/>
    <w:rsid w:val="00035F4F"/>
    <w:rsid w:val="000833EB"/>
    <w:rsid w:val="000B34D0"/>
    <w:rsid w:val="000C3752"/>
    <w:rsid w:val="000E3D7C"/>
    <w:rsid w:val="000E430C"/>
    <w:rsid w:val="0010532C"/>
    <w:rsid w:val="00121884"/>
    <w:rsid w:val="00134611"/>
    <w:rsid w:val="0017627E"/>
    <w:rsid w:val="0017756C"/>
    <w:rsid w:val="00183E9D"/>
    <w:rsid w:val="00191577"/>
    <w:rsid w:val="001B74B6"/>
    <w:rsid w:val="001E0EAA"/>
    <w:rsid w:val="001E4FDA"/>
    <w:rsid w:val="00230E43"/>
    <w:rsid w:val="002631DC"/>
    <w:rsid w:val="0026513A"/>
    <w:rsid w:val="00290A69"/>
    <w:rsid w:val="002F4135"/>
    <w:rsid w:val="002F7EDD"/>
    <w:rsid w:val="003248E2"/>
    <w:rsid w:val="00361AE8"/>
    <w:rsid w:val="003862D5"/>
    <w:rsid w:val="003C040E"/>
    <w:rsid w:val="003D4FF5"/>
    <w:rsid w:val="00412583"/>
    <w:rsid w:val="00463901"/>
    <w:rsid w:val="004B31EE"/>
    <w:rsid w:val="004C4ACB"/>
    <w:rsid w:val="004D20ED"/>
    <w:rsid w:val="004E488F"/>
    <w:rsid w:val="00544A1D"/>
    <w:rsid w:val="00560710"/>
    <w:rsid w:val="005B49A8"/>
    <w:rsid w:val="005B7B52"/>
    <w:rsid w:val="005E61EE"/>
    <w:rsid w:val="005F5D63"/>
    <w:rsid w:val="00601D05"/>
    <w:rsid w:val="00620B87"/>
    <w:rsid w:val="00630301"/>
    <w:rsid w:val="00696D05"/>
    <w:rsid w:val="006B2CB2"/>
    <w:rsid w:val="006F760D"/>
    <w:rsid w:val="008137DA"/>
    <w:rsid w:val="008242FB"/>
    <w:rsid w:val="00825E30"/>
    <w:rsid w:val="008321E0"/>
    <w:rsid w:val="0083746A"/>
    <w:rsid w:val="00854C67"/>
    <w:rsid w:val="00863F74"/>
    <w:rsid w:val="008F518B"/>
    <w:rsid w:val="00962C99"/>
    <w:rsid w:val="00977102"/>
    <w:rsid w:val="00A20B75"/>
    <w:rsid w:val="00A41407"/>
    <w:rsid w:val="00A51E9D"/>
    <w:rsid w:val="00A60EF4"/>
    <w:rsid w:val="00A70012"/>
    <w:rsid w:val="00A9163A"/>
    <w:rsid w:val="00AA4368"/>
    <w:rsid w:val="00AB2331"/>
    <w:rsid w:val="00AB2354"/>
    <w:rsid w:val="00AB64A1"/>
    <w:rsid w:val="00AC03EB"/>
    <w:rsid w:val="00AD5C06"/>
    <w:rsid w:val="00B00EA9"/>
    <w:rsid w:val="00B634B1"/>
    <w:rsid w:val="00B656D8"/>
    <w:rsid w:val="00B72B1C"/>
    <w:rsid w:val="00BB05E3"/>
    <w:rsid w:val="00BC1D58"/>
    <w:rsid w:val="00BD0ABF"/>
    <w:rsid w:val="00BF7B92"/>
    <w:rsid w:val="00C150A4"/>
    <w:rsid w:val="00C55F3B"/>
    <w:rsid w:val="00C81570"/>
    <w:rsid w:val="00C83D8E"/>
    <w:rsid w:val="00CA0B26"/>
    <w:rsid w:val="00CC6301"/>
    <w:rsid w:val="00D0754A"/>
    <w:rsid w:val="00E32651"/>
    <w:rsid w:val="00E3773B"/>
    <w:rsid w:val="00E541D8"/>
    <w:rsid w:val="00E835B0"/>
    <w:rsid w:val="00EA2BAD"/>
    <w:rsid w:val="00ED1FCB"/>
    <w:rsid w:val="00F0049A"/>
    <w:rsid w:val="00F3037B"/>
    <w:rsid w:val="00F4547A"/>
    <w:rsid w:val="00F734D7"/>
    <w:rsid w:val="00FA0BCD"/>
    <w:rsid w:val="00FB427B"/>
    <w:rsid w:val="00FF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ED45A0"/>
  <w15:docId w15:val="{974AB8BF-4AD2-40CC-B1D5-C52DB1A6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3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3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6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30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3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1DC"/>
  </w:style>
  <w:style w:type="paragraph" w:styleId="Footer">
    <w:name w:val="footer"/>
    <w:basedOn w:val="Normal"/>
    <w:link w:val="FooterChar"/>
    <w:uiPriority w:val="99"/>
    <w:unhideWhenUsed/>
    <w:rsid w:val="00263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1DC"/>
  </w:style>
  <w:style w:type="paragraph" w:styleId="Revision">
    <w:name w:val="Revision"/>
    <w:hidden/>
    <w:uiPriority w:val="99"/>
    <w:semiHidden/>
    <w:rsid w:val="00AB64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Picariello, Federica</cp:lastModifiedBy>
  <cp:revision>6</cp:revision>
  <cp:lastPrinted>2018-06-11T09:38:00Z</cp:lastPrinted>
  <dcterms:created xsi:type="dcterms:W3CDTF">2018-11-22T14:25:00Z</dcterms:created>
  <dcterms:modified xsi:type="dcterms:W3CDTF">2018-11-22T17:41:00Z</dcterms:modified>
</cp:coreProperties>
</file>